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176" w:rsidRPr="00033C85" w:rsidRDefault="00F71176" w:rsidP="00F7117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4 </w:t>
      </w:r>
      <w:r w:rsidRPr="00FB174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.</w:t>
      </w:r>
      <w:proofErr w:type="gramEnd"/>
      <w:r w:rsidRPr="00FB174D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 xml:space="preserve">Biomass models for trees with a height &lt;1.3m by </w:t>
      </w:r>
      <w:r w:rsidRPr="00FB174D"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W w:w="774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309"/>
        <w:gridCol w:w="668"/>
        <w:gridCol w:w="851"/>
        <w:gridCol w:w="850"/>
        <w:gridCol w:w="783"/>
      </w:tblGrid>
      <w:tr w:rsidR="00F71176" w:rsidRPr="00033C85" w:rsidTr="000A55AE">
        <w:trPr>
          <w:trHeight w:val="285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oveground biomass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tre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ight 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CD r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cm)</w:t>
            </w:r>
          </w:p>
        </w:tc>
      </w:tr>
      <w:tr w:rsidR="00F71176" w:rsidRPr="00033C85" w:rsidTr="000A55AE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nce Rupprecht’s larch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=0.121+0.0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CD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-3.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-6.2</w:t>
            </w:r>
          </w:p>
        </w:tc>
      </w:tr>
      <w:tr w:rsidR="00F71176" w:rsidRPr="00033C85" w:rsidTr="000A55AE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yer spruce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=-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+0.0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CD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-2.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-8.4</w:t>
            </w:r>
          </w:p>
        </w:tc>
      </w:tr>
      <w:tr w:rsidR="00F71176" w:rsidRPr="00033C85" w:rsidTr="000A55AE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pine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=0.419+0.0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CD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-3.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-7.7</w:t>
            </w:r>
          </w:p>
        </w:tc>
      </w:tr>
      <w:tr w:rsidR="00F71176" w:rsidRPr="00DF6C2F" w:rsidTr="000A55AE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</w:tcPr>
          <w:p w:rsidR="00F71176" w:rsidRPr="00033C85" w:rsidRDefault="00F71176" w:rsidP="000A55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-</w:t>
            </w:r>
            <w:proofErr w:type="spellStart"/>
            <w:r w:rsidRPr="00033C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ning</w:t>
            </w:r>
            <w:proofErr w:type="spellEnd"/>
            <w:r w:rsidRPr="00033C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ak</w:t>
            </w:r>
          </w:p>
        </w:tc>
        <w:tc>
          <w:tcPr>
            <w:tcW w:w="2309" w:type="dxa"/>
            <w:shd w:val="clear" w:color="auto" w:fill="auto"/>
            <w:noWrap/>
            <w:vAlign w:val="center"/>
          </w:tcPr>
          <w:p w:rsidR="00F71176" w:rsidRPr="00DF6C2F" w:rsidRDefault="00F71176" w:rsidP="000A55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6C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=0.004+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*</w:t>
            </w:r>
            <w:r w:rsidRPr="00DF6C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D</w:t>
            </w:r>
            <w:r w:rsidRPr="006835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F6C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F71176" w:rsidRPr="00DF6C2F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6C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176" w:rsidRPr="00DF6C2F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6C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71176" w:rsidRPr="00DF6C2F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6C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-2.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F71176" w:rsidRPr="00DF6C2F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6C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-5.5</w:t>
            </w:r>
          </w:p>
        </w:tc>
      </w:tr>
      <w:tr w:rsidR="00F71176" w:rsidRPr="00033C85" w:rsidTr="000A55AE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sian white birch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=-0.031+0.0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CD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-4.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F71176" w:rsidRPr="00033C85" w:rsidRDefault="00F71176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-6.0</w:t>
            </w:r>
          </w:p>
        </w:tc>
      </w:tr>
    </w:tbl>
    <w:p w:rsidR="00F71176" w:rsidRPr="003341A2" w:rsidRDefault="00F71176" w:rsidP="00F71176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3341A2">
        <w:rPr>
          <w:rFonts w:ascii="Times New Roman" w:hAnsi="Times New Roman" w:cs="Times New Roman"/>
          <w:sz w:val="18"/>
          <w:szCs w:val="18"/>
        </w:rPr>
        <w:t>Note:</w:t>
      </w:r>
      <w:r w:rsidRPr="003341A2">
        <w:rPr>
          <w:rFonts w:ascii="Times New Roman" w:hAnsi="Times New Roman" w:cs="Times New Roman" w:hint="eastAsia"/>
          <w:sz w:val="18"/>
          <w:szCs w:val="18"/>
        </w:rPr>
        <w:t xml:space="preserve"> All models are significant at p&lt;0.001. </w:t>
      </w:r>
      <w:proofErr w:type="gramStart"/>
      <w:r w:rsidRPr="003341A2">
        <w:rPr>
          <w:rFonts w:ascii="Times New Roman" w:hAnsi="Times New Roman" w:cs="Times New Roman" w:hint="eastAsia"/>
          <w:sz w:val="18"/>
          <w:szCs w:val="18"/>
        </w:rPr>
        <w:t>RCD, root collar diameter; H, height.</w:t>
      </w:r>
      <w:proofErr w:type="gramEnd"/>
      <w:r w:rsidRPr="003341A2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FF6354" w:rsidRPr="00F71176" w:rsidRDefault="00FF6354">
      <w:bookmarkStart w:id="0" w:name="_GoBack"/>
      <w:bookmarkEnd w:id="0"/>
    </w:p>
    <w:sectPr w:rsidR="00FF6354" w:rsidRPr="00F71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176"/>
    <w:rsid w:val="007E5E31"/>
    <w:rsid w:val="00F71176"/>
    <w:rsid w:val="00FF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>Microsoft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Liu</dc:creator>
  <cp:lastModifiedBy>Ning Liu</cp:lastModifiedBy>
  <cp:revision>1</cp:revision>
  <dcterms:created xsi:type="dcterms:W3CDTF">2018-04-26T00:05:00Z</dcterms:created>
  <dcterms:modified xsi:type="dcterms:W3CDTF">2018-04-26T00:05:00Z</dcterms:modified>
</cp:coreProperties>
</file>